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121E8" w14:textId="77777777" w:rsidR="00AE410A" w:rsidRPr="00AE410A" w:rsidRDefault="00AE410A" w:rsidP="00AE410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32"/>
        </w:rPr>
      </w:pPr>
      <w:r w:rsidRPr="00AE410A">
        <w:rPr>
          <w:rFonts w:ascii="Times New Roman" w:hAnsi="Times New Roman" w:cs="Times New Roman"/>
          <w:b/>
          <w:bCs/>
          <w:kern w:val="0"/>
          <w:sz w:val="32"/>
        </w:rPr>
        <w:t>Supporting information for</w:t>
      </w:r>
    </w:p>
    <w:p w14:paraId="5BAE9F04" w14:textId="77777777" w:rsidR="009E6DED" w:rsidRDefault="009E6DED" w:rsidP="009E6DED">
      <w:pPr>
        <w:pStyle w:val="BodyA"/>
        <w:spacing w:line="360" w:lineRule="auto"/>
        <w:jc w:val="both"/>
        <w:rPr>
          <w:rFonts w:ascii="Times New Roman" w:hAnsi="Times New Roman" w:cs="Times New Roman"/>
          <w:color w:val="auto"/>
        </w:rPr>
      </w:pPr>
      <w:bookmarkStart w:id="0" w:name="OLE_LINK17"/>
      <w:bookmarkStart w:id="1" w:name="OLE_LINK18"/>
      <w:bookmarkStart w:id="2" w:name="OLE_LINK36"/>
      <w:bookmarkStart w:id="3" w:name="OLE_LINK37"/>
      <w:r>
        <w:rPr>
          <w:rFonts w:ascii="Times New Roman" w:hAnsi="Times New Roman" w:cs="Times New Roman"/>
          <w:b/>
          <w:color w:val="auto"/>
          <w:sz w:val="28"/>
        </w:rPr>
        <w:t xml:space="preserve">Simultaneous quantitation of </w:t>
      </w:r>
      <w:bookmarkStart w:id="4" w:name="_Hlk101883044"/>
      <w:r>
        <w:rPr>
          <w:rFonts w:ascii="Times New Roman" w:hAnsi="Times New Roman" w:cs="Times New Roman"/>
          <w:b/>
          <w:color w:val="auto"/>
          <w:sz w:val="28"/>
        </w:rPr>
        <w:t>17 endogenous adrenal corticosteroid hormones</w:t>
      </w:r>
      <w:bookmarkEnd w:id="4"/>
      <w:r>
        <w:rPr>
          <w:rFonts w:ascii="Times New Roman" w:hAnsi="Times New Roman" w:cs="Times New Roman"/>
          <w:b/>
          <w:color w:val="auto"/>
          <w:sz w:val="28"/>
        </w:rPr>
        <w:t xml:space="preserve"> </w:t>
      </w:r>
      <w:bookmarkEnd w:id="0"/>
      <w:bookmarkEnd w:id="1"/>
      <w:r>
        <w:rPr>
          <w:rFonts w:ascii="Times New Roman" w:hAnsi="Times New Roman" w:cs="Times New Roman"/>
          <w:b/>
          <w:color w:val="auto"/>
          <w:sz w:val="28"/>
        </w:rPr>
        <w:t xml:space="preserve">in human </w:t>
      </w:r>
      <w:bookmarkStart w:id="5" w:name="_Hlk101883055"/>
      <w:r>
        <w:rPr>
          <w:rFonts w:ascii="Times New Roman" w:hAnsi="Times New Roman" w:cs="Times New Roman"/>
          <w:b/>
          <w:color w:val="auto"/>
          <w:sz w:val="28"/>
        </w:rPr>
        <w:t>plasma</w:t>
      </w:r>
      <w:bookmarkEnd w:id="5"/>
      <w:r>
        <w:rPr>
          <w:rFonts w:ascii="Times New Roman" w:hAnsi="Times New Roman" w:cs="Times New Roman"/>
          <w:b/>
          <w:color w:val="auto"/>
          <w:sz w:val="28"/>
        </w:rPr>
        <w:t xml:space="preserve"> by </w:t>
      </w:r>
      <w:bookmarkStart w:id="6" w:name="_Hlk101883028"/>
      <w:bookmarkStart w:id="7" w:name="OLE_LINK19"/>
      <w:r>
        <w:rPr>
          <w:rFonts w:ascii="Times New Roman" w:hAnsi="Times New Roman" w:cs="Times New Roman"/>
          <w:b/>
          <w:color w:val="auto"/>
          <w:sz w:val="28"/>
        </w:rPr>
        <w:t>UHPLC-MS/MS</w:t>
      </w:r>
      <w:bookmarkEnd w:id="6"/>
      <w:bookmarkEnd w:id="7"/>
      <w:r>
        <w:rPr>
          <w:rFonts w:ascii="Times New Roman" w:hAnsi="Times New Roman" w:cs="Times New Roman"/>
          <w:b/>
          <w:color w:val="auto"/>
          <w:sz w:val="28"/>
        </w:rPr>
        <w:t xml:space="preserve"> and application in congenital adrenal hyperplasia</w:t>
      </w:r>
      <w:r w:rsidRPr="00DC16AF">
        <w:rPr>
          <w:rFonts w:ascii="Times New Roman" w:hAnsi="Times New Roman" w:cs="Times New Roman"/>
          <w:b/>
          <w:color w:val="auto"/>
          <w:sz w:val="28"/>
        </w:rPr>
        <w:t xml:space="preserve"> </w:t>
      </w:r>
      <w:r>
        <w:rPr>
          <w:rFonts w:ascii="Times New Roman" w:hAnsi="Times New Roman" w:cs="Times New Roman"/>
          <w:b/>
          <w:color w:val="auto"/>
          <w:sz w:val="28"/>
        </w:rPr>
        <w:t>screening</w:t>
      </w:r>
    </w:p>
    <w:bookmarkEnd w:id="2"/>
    <w:bookmarkEnd w:id="3"/>
    <w:p w14:paraId="55173F35" w14:textId="77777777" w:rsidR="001274B7" w:rsidRDefault="001274B7" w:rsidP="00AE410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Table</w:t>
      </w:r>
      <w:r w:rsidRPr="00AE410A">
        <w:rPr>
          <w:rFonts w:ascii="Times New Roman" w:hAnsi="Times New Roman" w:cs="Times New Roman"/>
          <w:b/>
          <w:bCs/>
          <w:kern w:val="0"/>
          <w:sz w:val="24"/>
        </w:rPr>
        <w:t xml:space="preserve"> of Contents:</w:t>
      </w:r>
    </w:p>
    <w:p w14:paraId="77E0BD86" w14:textId="77777777" w:rsidR="001274B7" w:rsidRPr="006D74AC" w:rsidRDefault="001274B7" w:rsidP="00AE410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6D74AC">
        <w:rPr>
          <w:rFonts w:ascii="Times New Roman" w:hAnsi="Times New Roman" w:cs="Times New Roman" w:hint="eastAsia"/>
          <w:b/>
          <w:bCs/>
          <w:kern w:val="0"/>
          <w:sz w:val="24"/>
        </w:rPr>
        <w:t>T</w:t>
      </w:r>
      <w:r w:rsidRPr="006D74AC">
        <w:rPr>
          <w:rFonts w:ascii="Times New Roman" w:hAnsi="Times New Roman" w:cs="Times New Roman"/>
          <w:b/>
          <w:bCs/>
          <w:kern w:val="0"/>
          <w:sz w:val="24"/>
        </w:rPr>
        <w:t xml:space="preserve">able S1. The </w:t>
      </w:r>
      <w:bookmarkStart w:id="8" w:name="_Hlk106786348"/>
      <w:r w:rsidRPr="006D74AC">
        <w:rPr>
          <w:rFonts w:ascii="Times New Roman" w:hAnsi="Times New Roman" w:cs="Times New Roman"/>
          <w:b/>
          <w:bCs/>
          <w:kern w:val="0"/>
          <w:sz w:val="24"/>
        </w:rPr>
        <w:t xml:space="preserve">basic </w:t>
      </w:r>
      <w:bookmarkEnd w:id="8"/>
      <w:r w:rsidRPr="006D74AC">
        <w:rPr>
          <w:rFonts w:ascii="Times New Roman" w:hAnsi="Times New Roman" w:cs="Times New Roman"/>
          <w:b/>
          <w:bCs/>
          <w:kern w:val="0"/>
          <w:sz w:val="24"/>
        </w:rPr>
        <w:t>information on these subjects</w:t>
      </w: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2200"/>
        <w:gridCol w:w="2180"/>
        <w:gridCol w:w="4834"/>
      </w:tblGrid>
      <w:tr w:rsidR="006D74AC" w:rsidRPr="006D74AC" w14:paraId="493B6674" w14:textId="77777777" w:rsidTr="001274B7">
        <w:trPr>
          <w:trHeight w:val="379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3C5C1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2B31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ontrol (Health)</w:t>
            </w:r>
          </w:p>
        </w:tc>
        <w:tc>
          <w:tcPr>
            <w:tcW w:w="4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BD6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D74AC">
              <w:rPr>
                <w:rFonts w:ascii="Times New Roman" w:hAnsi="Times New Roman" w:cs="Times New Roman"/>
                <w:b/>
                <w:sz w:val="24"/>
                <w:szCs w:val="24"/>
              </w:rPr>
              <w:t>Congenital adrenal hyperplasia</w:t>
            </w:r>
            <w:r w:rsidRPr="006D74A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CAH)</w:t>
            </w:r>
          </w:p>
        </w:tc>
      </w:tr>
      <w:tr w:rsidR="006D74AC" w:rsidRPr="006D74AC" w14:paraId="7EE36ACF" w14:textId="77777777" w:rsidTr="001274B7">
        <w:trPr>
          <w:trHeight w:val="413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657C5" w14:textId="77777777" w:rsidR="001274B7" w:rsidRPr="006D74AC" w:rsidRDefault="001274B7" w:rsidP="00127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DC0F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(N=30)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0DD5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(N=32)</w:t>
            </w:r>
          </w:p>
        </w:tc>
      </w:tr>
      <w:tr w:rsidR="006D74AC" w:rsidRPr="006D74AC" w14:paraId="1C66479C" w14:textId="77777777" w:rsidTr="001274B7">
        <w:trPr>
          <w:trHeight w:val="40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7D82" w14:textId="77777777" w:rsidR="001274B7" w:rsidRPr="006D74AC" w:rsidRDefault="001274B7" w:rsidP="00127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DD3D" w14:textId="77777777" w:rsidR="001274B7" w:rsidRPr="006D74AC" w:rsidRDefault="001274B7" w:rsidP="00127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2E1F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D74AC" w:rsidRPr="006D74AC" w14:paraId="7492EB10" w14:textId="77777777" w:rsidTr="001274B7">
        <w:trPr>
          <w:trHeight w:val="40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82D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Male-no.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9B49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  <w:r w:rsidRPr="006D74AC">
              <w:rPr>
                <w:rFonts w:ascii="SimSun" w:eastAsia="SimSun" w:hAnsi="SimSun" w:cs="Times New Roman" w:hint="eastAsia"/>
                <w:kern w:val="0"/>
                <w:sz w:val="22"/>
              </w:rPr>
              <w:t>（</w:t>
            </w: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37%</w:t>
            </w:r>
            <w:r w:rsidRPr="006D74AC">
              <w:rPr>
                <w:rFonts w:ascii="SimSun" w:eastAsia="SimSun" w:hAnsi="SimSun" w:cs="Times New Roman" w:hint="eastAsia"/>
                <w:kern w:val="0"/>
                <w:sz w:val="22"/>
              </w:rPr>
              <w:t>）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F730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16(50%)</w:t>
            </w:r>
          </w:p>
        </w:tc>
      </w:tr>
      <w:tr w:rsidR="006D74AC" w:rsidRPr="006D74AC" w14:paraId="13123BBC" w14:textId="77777777" w:rsidTr="001274B7">
        <w:trPr>
          <w:trHeight w:val="40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C3F7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Female-no.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E04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  <w:r w:rsidRPr="006D74AC">
              <w:rPr>
                <w:rFonts w:ascii="SimSun" w:eastAsia="SimSun" w:hAnsi="SimSun" w:cs="Times New Roman" w:hint="eastAsia"/>
                <w:kern w:val="0"/>
                <w:sz w:val="22"/>
              </w:rPr>
              <w:t>（</w:t>
            </w: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63%</w:t>
            </w:r>
            <w:r w:rsidRPr="006D74AC">
              <w:rPr>
                <w:rFonts w:ascii="SimSun" w:eastAsia="SimSun" w:hAnsi="SimSun" w:cs="Times New Roman" w:hint="eastAsia"/>
                <w:kern w:val="0"/>
                <w:sz w:val="22"/>
              </w:rPr>
              <w:t>）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466A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16(50%)</w:t>
            </w:r>
          </w:p>
        </w:tc>
      </w:tr>
      <w:tr w:rsidR="006D74AC" w:rsidRPr="006D74AC" w14:paraId="5295DDF7" w14:textId="77777777" w:rsidTr="001274B7">
        <w:trPr>
          <w:trHeight w:val="40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C00" w14:textId="77777777" w:rsidR="001274B7" w:rsidRPr="006D74AC" w:rsidRDefault="001274B7" w:rsidP="00127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Age-ye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7862" w14:textId="77777777" w:rsidR="001274B7" w:rsidRPr="006D74AC" w:rsidRDefault="001274B7" w:rsidP="00127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661" w14:textId="77777777" w:rsidR="001274B7" w:rsidRPr="006D74AC" w:rsidRDefault="001274B7" w:rsidP="001274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74AC" w:rsidRPr="006D74AC" w14:paraId="57A00FB2" w14:textId="77777777" w:rsidTr="001274B7">
        <w:trPr>
          <w:trHeight w:val="40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7C4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EA4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4.7 ± 4.0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DC1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7.0 ± 3.5</w:t>
            </w:r>
          </w:p>
        </w:tc>
      </w:tr>
      <w:tr w:rsidR="006D74AC" w:rsidRPr="006D74AC" w14:paraId="0C1A3428" w14:textId="77777777" w:rsidTr="001274B7">
        <w:trPr>
          <w:trHeight w:val="402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FFCC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Rang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10AD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0.3-11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6EFB" w14:textId="77777777" w:rsidR="001274B7" w:rsidRPr="006D74AC" w:rsidRDefault="001274B7" w:rsidP="001274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D74AC">
              <w:rPr>
                <w:rFonts w:ascii="Times New Roman" w:eastAsia="SimSun" w:hAnsi="Times New Roman" w:cs="Times New Roman"/>
                <w:kern w:val="0"/>
                <w:sz w:val="22"/>
              </w:rPr>
              <w:t>0.3-13</w:t>
            </w:r>
          </w:p>
        </w:tc>
      </w:tr>
    </w:tbl>
    <w:p w14:paraId="644FA0AA" w14:textId="77777777" w:rsidR="001274B7" w:rsidRDefault="001274B7" w:rsidP="00AE410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5DD38200" w14:textId="77777777" w:rsidR="001274B7" w:rsidRPr="00AE410A" w:rsidRDefault="00AE410A" w:rsidP="00AE410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AE410A">
        <w:rPr>
          <w:rFonts w:ascii="Times New Roman" w:hAnsi="Times New Roman" w:cs="Times New Roman"/>
          <w:b/>
          <w:bCs/>
          <w:kern w:val="0"/>
          <w:sz w:val="24"/>
        </w:rPr>
        <w:t>Figure of Contents:</w:t>
      </w:r>
    </w:p>
    <w:p w14:paraId="162F2560" w14:textId="77777777" w:rsidR="00AE410A" w:rsidRPr="00AE410A" w:rsidRDefault="00AE410A" w:rsidP="00AE410A">
      <w:pPr>
        <w:rPr>
          <w:rFonts w:ascii="Times New Roman" w:hAnsi="Times New Roman" w:cs="Times New Roman"/>
          <w:sz w:val="28"/>
          <w:szCs w:val="28"/>
        </w:rPr>
      </w:pPr>
      <w:r w:rsidRPr="00AE410A">
        <w:rPr>
          <w:rFonts w:ascii="Times New Roman" w:hAnsi="Times New Roman" w:cs="Times New Roman"/>
          <w:sz w:val="28"/>
          <w:szCs w:val="28"/>
        </w:rPr>
        <w:t>Figure S1. Spectra of parental ions and their product ions as a result of collisional activation of the 17 endogenous adrenal corticosteroid hormones.</w:t>
      </w:r>
    </w:p>
    <w:p w14:paraId="29B99284" w14:textId="77777777" w:rsidR="004D62F3" w:rsidRPr="00AE410A" w:rsidRDefault="004D62F3">
      <w:pPr>
        <w:rPr>
          <w:rFonts w:ascii="Times New Roman" w:hAnsi="Times New Roman" w:cs="Times New Roman"/>
        </w:rPr>
      </w:pPr>
    </w:p>
    <w:p w14:paraId="4F36A619" w14:textId="77777777" w:rsidR="00FF0BE1" w:rsidRPr="00AE410A" w:rsidRDefault="00FF0BE1" w:rsidP="00AE410A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>Aldosterone</w:t>
      </w:r>
    </w:p>
    <w:p w14:paraId="7E8EE63E" w14:textId="77777777" w:rsidR="008B187F" w:rsidRPr="00AE410A" w:rsidRDefault="00FF0BE1" w:rsidP="00AE410A">
      <w:pPr>
        <w:jc w:val="center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442A8808" wp14:editId="2EB184C8">
            <wp:extent cx="5629275" cy="22899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016" cy="2295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23DE92" w14:textId="77777777" w:rsidR="00FF0BE1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 xml:space="preserve">2. </w:t>
      </w:r>
      <w:r w:rsidR="00FF0BE1" w:rsidRPr="00AE410A">
        <w:rPr>
          <w:rFonts w:ascii="Times New Roman" w:hAnsi="Times New Roman" w:cs="Times New Roman"/>
        </w:rPr>
        <w:t>18OH-corticosterone</w:t>
      </w:r>
    </w:p>
    <w:p w14:paraId="3A1E5F3B" w14:textId="77777777" w:rsidR="00FF0BE1" w:rsidRPr="00AE410A" w:rsidRDefault="00FF0BE1" w:rsidP="00AE410A">
      <w:pPr>
        <w:jc w:val="center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3FB961" wp14:editId="06B7BE72">
            <wp:extent cx="5514579" cy="229792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52" cy="2314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382C42" w14:textId="77777777" w:rsidR="00AE410A" w:rsidRPr="00AE410A" w:rsidRDefault="00AE410A">
      <w:pPr>
        <w:widowControl/>
        <w:jc w:val="left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br w:type="page"/>
      </w:r>
    </w:p>
    <w:p w14:paraId="1806A0F1" w14:textId="77777777" w:rsidR="00FF0BE1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lastRenderedPageBreak/>
        <w:t xml:space="preserve">3. </w:t>
      </w:r>
      <w:r w:rsidR="00FF0BE1" w:rsidRPr="00AE410A">
        <w:rPr>
          <w:rFonts w:ascii="Times New Roman" w:hAnsi="Times New Roman" w:cs="Times New Roman"/>
        </w:rPr>
        <w:t>Cortisone</w:t>
      </w:r>
    </w:p>
    <w:p w14:paraId="51590388" w14:textId="77777777" w:rsidR="00FF0BE1" w:rsidRPr="00AE410A" w:rsidRDefault="00FF0BE1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5211C6CC" wp14:editId="0F046078">
            <wp:extent cx="5836257" cy="22301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942" cy="22357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E96B45" w14:textId="77777777" w:rsidR="00FF0BE1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 xml:space="preserve">4. </w:t>
      </w:r>
      <w:r w:rsidR="00FF0BE1" w:rsidRPr="00AE410A">
        <w:rPr>
          <w:rFonts w:ascii="Times New Roman" w:hAnsi="Times New Roman" w:cs="Times New Roman"/>
        </w:rPr>
        <w:t>Cortisol</w:t>
      </w:r>
    </w:p>
    <w:p w14:paraId="3BC5215D" w14:textId="77777777" w:rsidR="00AE410A" w:rsidRPr="00AE410A" w:rsidRDefault="00FC4607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35F5A5B3" wp14:editId="2BE29028">
            <wp:extent cx="5788550" cy="21863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014" cy="21981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9DCAD3" w14:textId="77777777" w:rsidR="00FC4607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 xml:space="preserve">5. </w:t>
      </w:r>
      <w:r w:rsidR="00FC4607" w:rsidRPr="00AE410A">
        <w:rPr>
          <w:rFonts w:ascii="Times New Roman" w:hAnsi="Times New Roman" w:cs="Times New Roman"/>
        </w:rPr>
        <w:t>21-Deoxycortisol</w:t>
      </w:r>
    </w:p>
    <w:p w14:paraId="047AB28F" w14:textId="77777777" w:rsidR="00FC4607" w:rsidRPr="00AE410A" w:rsidRDefault="00FC4607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2DC116FD" wp14:editId="639BB42F">
            <wp:extent cx="5730256" cy="239334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21" cy="2397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20CA60" w14:textId="77777777" w:rsidR="00AE410A" w:rsidRPr="00AE410A" w:rsidRDefault="00AE410A">
      <w:pPr>
        <w:widowControl/>
        <w:jc w:val="left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br w:type="page"/>
      </w:r>
    </w:p>
    <w:p w14:paraId="6F00A814" w14:textId="77777777" w:rsidR="00FC4607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lastRenderedPageBreak/>
        <w:t xml:space="preserve">6. </w:t>
      </w:r>
      <w:r w:rsidR="00FC4607" w:rsidRPr="00AE410A">
        <w:rPr>
          <w:rFonts w:ascii="Times New Roman" w:hAnsi="Times New Roman" w:cs="Times New Roman"/>
        </w:rPr>
        <w:t>Corticosterone</w:t>
      </w:r>
    </w:p>
    <w:p w14:paraId="073CF3FE" w14:textId="77777777" w:rsidR="00FC4607" w:rsidRPr="00AE410A" w:rsidRDefault="00FC4607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675C6BD4" wp14:editId="5FA18E6A">
            <wp:extent cx="5729917" cy="201963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3" cy="20248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E410A" w:rsidRPr="00AE410A">
        <w:rPr>
          <w:rFonts w:ascii="Times New Roman" w:hAnsi="Times New Roman" w:cs="Times New Roman"/>
        </w:rPr>
        <w:t xml:space="preserve">7. </w:t>
      </w:r>
      <w:r w:rsidRPr="00AE410A">
        <w:rPr>
          <w:rFonts w:ascii="Times New Roman" w:hAnsi="Times New Roman" w:cs="Times New Roman"/>
        </w:rPr>
        <w:t>11-deoxycortisol</w:t>
      </w:r>
    </w:p>
    <w:p w14:paraId="4868F9F7" w14:textId="77777777" w:rsidR="005F3410" w:rsidRPr="00AE410A" w:rsidRDefault="005F3410">
      <w:pPr>
        <w:rPr>
          <w:rFonts w:ascii="Times New Roman" w:hAnsi="Times New Roman" w:cs="Times New Roman"/>
          <w:color w:val="FF0000"/>
        </w:rPr>
      </w:pPr>
      <w:r w:rsidRPr="00AE410A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53E14FA6" wp14:editId="05B976AA">
            <wp:extent cx="5731250" cy="209914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248" cy="21006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4A5663" w14:textId="77777777" w:rsidR="00FC4607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 xml:space="preserve">8. </w:t>
      </w:r>
      <w:r w:rsidR="005F3410" w:rsidRPr="00AE410A">
        <w:rPr>
          <w:rFonts w:ascii="Times New Roman" w:hAnsi="Times New Roman" w:cs="Times New Roman"/>
        </w:rPr>
        <w:t>Androstenedione</w:t>
      </w:r>
    </w:p>
    <w:p w14:paraId="04E1161F" w14:textId="77777777" w:rsidR="005F3410" w:rsidRPr="00AE410A" w:rsidRDefault="005F3410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370A05B1" wp14:editId="1689180B">
            <wp:extent cx="5731250" cy="232619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707" cy="23328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1A4401" w14:textId="77777777" w:rsidR="00AE410A" w:rsidRPr="00AE410A" w:rsidRDefault="00AE410A">
      <w:pPr>
        <w:widowControl/>
        <w:jc w:val="left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br w:type="page"/>
      </w:r>
    </w:p>
    <w:p w14:paraId="6CAFC2A9" w14:textId="77777777" w:rsidR="005F3410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lastRenderedPageBreak/>
        <w:t xml:space="preserve">9. </w:t>
      </w:r>
      <w:r w:rsidR="005F3410" w:rsidRPr="00AE410A">
        <w:rPr>
          <w:rFonts w:ascii="Times New Roman" w:hAnsi="Times New Roman" w:cs="Times New Roman"/>
        </w:rPr>
        <w:t>11-deoxycorticosterone</w:t>
      </w:r>
    </w:p>
    <w:p w14:paraId="2DCBC79B" w14:textId="77777777" w:rsidR="005F3410" w:rsidRPr="00AE410A" w:rsidRDefault="005F3410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246C0F13" wp14:editId="608B24C4">
            <wp:extent cx="5731250" cy="218660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738" cy="2189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B542AC" w14:textId="77777777" w:rsidR="005F3410" w:rsidRPr="00AE410A" w:rsidRDefault="005F3410" w:rsidP="00AE410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>Testosterone</w:t>
      </w:r>
    </w:p>
    <w:p w14:paraId="2DCBB79F" w14:textId="77777777" w:rsidR="005F3410" w:rsidRPr="00AE410A" w:rsidRDefault="005F3410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550E5D60" wp14:editId="2321147A">
            <wp:extent cx="5731250" cy="2250219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340" cy="2254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502168" w14:textId="77777777" w:rsidR="009E2446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 xml:space="preserve">11. </w:t>
      </w:r>
      <w:proofErr w:type="spellStart"/>
      <w:r w:rsidR="009E2446" w:rsidRPr="00AE410A">
        <w:rPr>
          <w:rFonts w:ascii="Times New Roman" w:hAnsi="Times New Roman" w:cs="Times New Roman"/>
        </w:rPr>
        <w:t>Androstenediol</w:t>
      </w:r>
      <w:proofErr w:type="spellEnd"/>
      <w:r w:rsidR="009E2446" w:rsidRPr="00AE410A">
        <w:rPr>
          <w:rFonts w:ascii="Times New Roman" w:hAnsi="Times New Roman" w:cs="Times New Roman"/>
        </w:rPr>
        <w:t>(255.1-159.1)</w:t>
      </w:r>
    </w:p>
    <w:p w14:paraId="4C1E7A08" w14:textId="77777777" w:rsidR="009E2446" w:rsidRPr="00AE410A" w:rsidRDefault="009E2446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471B55AD" wp14:editId="7EB2A104">
            <wp:extent cx="5731250" cy="2413662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472" cy="2419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3C6A6F" w14:textId="77777777" w:rsidR="00AE410A" w:rsidRPr="00AE410A" w:rsidRDefault="00AE410A">
      <w:pPr>
        <w:widowControl/>
        <w:jc w:val="left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br w:type="page"/>
      </w:r>
    </w:p>
    <w:p w14:paraId="50CC02E2" w14:textId="77777777" w:rsidR="005F3410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lastRenderedPageBreak/>
        <w:t xml:space="preserve">12. </w:t>
      </w:r>
      <w:r w:rsidR="005F3410" w:rsidRPr="00AE410A">
        <w:rPr>
          <w:rFonts w:ascii="Times New Roman" w:hAnsi="Times New Roman" w:cs="Times New Roman"/>
        </w:rPr>
        <w:t>DHEA</w:t>
      </w:r>
    </w:p>
    <w:p w14:paraId="3D977AC8" w14:textId="77777777" w:rsidR="005F3410" w:rsidRPr="00AE410A" w:rsidRDefault="005F3410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25D8081F" wp14:editId="6BBC55DD">
            <wp:extent cx="5731250" cy="206380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280" cy="20663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4E2CF6" w14:textId="77777777" w:rsidR="005F3410" w:rsidRPr="00AE410A" w:rsidRDefault="005F3410" w:rsidP="00AE410A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>17-OHP</w:t>
      </w:r>
    </w:p>
    <w:p w14:paraId="0D1FBF33" w14:textId="77777777" w:rsidR="005F3410" w:rsidRPr="00AE410A" w:rsidRDefault="005F3410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3336FFDD" wp14:editId="60028F6F">
            <wp:extent cx="5731250" cy="2047902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70" cy="20504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F6B550" w14:textId="77777777" w:rsidR="005F3410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 xml:space="preserve">14. </w:t>
      </w:r>
      <w:r w:rsidR="005F3410" w:rsidRPr="00AE410A">
        <w:rPr>
          <w:rFonts w:ascii="Times New Roman" w:hAnsi="Times New Roman" w:cs="Times New Roman"/>
        </w:rPr>
        <w:t>17OH-pregnenolone</w:t>
      </w:r>
    </w:p>
    <w:p w14:paraId="349670DD" w14:textId="77777777" w:rsidR="005F3410" w:rsidRPr="00AE410A" w:rsidRDefault="005F3410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5D458078" wp14:editId="4E5E720E">
            <wp:extent cx="5731250" cy="222283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056" cy="22332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74ADF9" w14:textId="77777777" w:rsidR="00AE410A" w:rsidRPr="00AE410A" w:rsidRDefault="00AE410A">
      <w:pPr>
        <w:widowControl/>
        <w:jc w:val="left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br w:type="page"/>
      </w:r>
    </w:p>
    <w:p w14:paraId="3942DB36" w14:textId="77777777" w:rsidR="005F3410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lastRenderedPageBreak/>
        <w:t xml:space="preserve">15. </w:t>
      </w:r>
      <w:r w:rsidR="00090104" w:rsidRPr="00AE410A">
        <w:rPr>
          <w:rFonts w:ascii="Times New Roman" w:hAnsi="Times New Roman" w:cs="Times New Roman"/>
        </w:rPr>
        <w:t>DHT</w:t>
      </w:r>
    </w:p>
    <w:p w14:paraId="54E07178" w14:textId="77777777" w:rsidR="00090104" w:rsidRPr="00AE410A" w:rsidRDefault="00090104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184A6399" wp14:editId="78DB9642">
            <wp:extent cx="5731250" cy="201168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342" cy="2013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6DF40B" w14:textId="77777777" w:rsidR="00090104" w:rsidRPr="00AE410A" w:rsidRDefault="00090104" w:rsidP="00AE410A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>Progesterone</w:t>
      </w:r>
    </w:p>
    <w:p w14:paraId="32380F9B" w14:textId="77777777" w:rsidR="00090104" w:rsidRPr="00AE410A" w:rsidRDefault="00090104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1B204C3A" wp14:editId="4119166D">
            <wp:extent cx="5731250" cy="1876508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791" cy="1883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BB7D55" w14:textId="77777777" w:rsidR="00090104" w:rsidRPr="00AE410A" w:rsidRDefault="00AE410A" w:rsidP="00AE410A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</w:rPr>
        <w:t xml:space="preserve">17. </w:t>
      </w:r>
      <w:r w:rsidR="00090104" w:rsidRPr="00AE410A">
        <w:rPr>
          <w:rFonts w:ascii="Times New Roman" w:hAnsi="Times New Roman" w:cs="Times New Roman"/>
        </w:rPr>
        <w:t>Pregnenolone</w:t>
      </w:r>
    </w:p>
    <w:p w14:paraId="52C3FF6B" w14:textId="77777777" w:rsidR="00090104" w:rsidRPr="00AE410A" w:rsidRDefault="00090104">
      <w:pPr>
        <w:rPr>
          <w:rFonts w:ascii="Times New Roman" w:hAnsi="Times New Roman" w:cs="Times New Roman"/>
        </w:rPr>
      </w:pPr>
      <w:r w:rsidRPr="00AE410A">
        <w:rPr>
          <w:rFonts w:ascii="Times New Roman" w:hAnsi="Times New Roman" w:cs="Times New Roman"/>
          <w:noProof/>
        </w:rPr>
        <w:drawing>
          <wp:inline distT="0" distB="0" distL="0" distR="0" wp14:anchorId="7A7E26C4" wp14:editId="54A21EDE">
            <wp:extent cx="5731250" cy="2135367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752" cy="2140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90104" w:rsidRPr="00AE410A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AA411" w14:textId="77777777" w:rsidR="00E14EA5" w:rsidRDefault="00E14EA5" w:rsidP="00FF0BE1">
      <w:r>
        <w:separator/>
      </w:r>
    </w:p>
  </w:endnote>
  <w:endnote w:type="continuationSeparator" w:id="0">
    <w:p w14:paraId="2B92118F" w14:textId="77777777" w:rsidR="00E14EA5" w:rsidRDefault="00E14EA5" w:rsidP="00FF0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0401D" w14:textId="77777777" w:rsidR="00E14EA5" w:rsidRDefault="00E14EA5" w:rsidP="00FF0BE1">
      <w:r>
        <w:separator/>
      </w:r>
    </w:p>
  </w:footnote>
  <w:footnote w:type="continuationSeparator" w:id="0">
    <w:p w14:paraId="2C7DEC50" w14:textId="77777777" w:rsidR="00E14EA5" w:rsidRDefault="00E14EA5" w:rsidP="00FF0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93EBE"/>
    <w:multiLevelType w:val="hybridMultilevel"/>
    <w:tmpl w:val="FF2A8540"/>
    <w:lvl w:ilvl="0" w:tplc="C15430A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405F58"/>
    <w:multiLevelType w:val="hybridMultilevel"/>
    <w:tmpl w:val="FAAAFD18"/>
    <w:lvl w:ilvl="0" w:tplc="9CC82FB0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591F92"/>
    <w:multiLevelType w:val="hybridMultilevel"/>
    <w:tmpl w:val="11483E38"/>
    <w:lvl w:ilvl="0" w:tplc="3E42C758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5215F1"/>
    <w:multiLevelType w:val="hybridMultilevel"/>
    <w:tmpl w:val="43EE6ADC"/>
    <w:lvl w:ilvl="0" w:tplc="93FC90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8012ED"/>
    <w:multiLevelType w:val="hybridMultilevel"/>
    <w:tmpl w:val="148A4F3A"/>
    <w:lvl w:ilvl="0" w:tplc="78BC6034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BE1ACC"/>
    <w:multiLevelType w:val="hybridMultilevel"/>
    <w:tmpl w:val="718A40A4"/>
    <w:lvl w:ilvl="0" w:tplc="DBF04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3729252">
    <w:abstractNumId w:val="3"/>
  </w:num>
  <w:num w:numId="2" w16cid:durableId="683171754">
    <w:abstractNumId w:val="0"/>
  </w:num>
  <w:num w:numId="3" w16cid:durableId="2143182220">
    <w:abstractNumId w:val="5"/>
  </w:num>
  <w:num w:numId="4" w16cid:durableId="1200896187">
    <w:abstractNumId w:val="1"/>
  </w:num>
  <w:num w:numId="5" w16cid:durableId="1717658852">
    <w:abstractNumId w:val="2"/>
  </w:num>
  <w:num w:numId="6" w16cid:durableId="1453089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0BE1"/>
    <w:rsid w:val="00090104"/>
    <w:rsid w:val="001274B7"/>
    <w:rsid w:val="002A61F2"/>
    <w:rsid w:val="004B7DED"/>
    <w:rsid w:val="004D62F3"/>
    <w:rsid w:val="00587F98"/>
    <w:rsid w:val="005F3410"/>
    <w:rsid w:val="006D74AC"/>
    <w:rsid w:val="007C7D26"/>
    <w:rsid w:val="008274C9"/>
    <w:rsid w:val="008558BB"/>
    <w:rsid w:val="008B187F"/>
    <w:rsid w:val="009E2446"/>
    <w:rsid w:val="009E6DED"/>
    <w:rsid w:val="00A56C21"/>
    <w:rsid w:val="00AE410A"/>
    <w:rsid w:val="00E14EA5"/>
    <w:rsid w:val="00F225E7"/>
    <w:rsid w:val="00FC4607"/>
    <w:rsid w:val="00FF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8554C"/>
  <w15:docId w15:val="{81833944-2553-48BA-8C33-09E4209F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BE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0B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0BE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B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B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BE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D62F3"/>
    <w:pPr>
      <w:ind w:firstLineChars="200" w:firstLine="420"/>
    </w:pPr>
  </w:style>
  <w:style w:type="paragraph" w:customStyle="1" w:styleId="BodyA">
    <w:name w:val="Body A"/>
    <w:qFormat/>
    <w:rsid w:val="009E6DED"/>
    <w:rPr>
      <w:rFonts w:ascii="Times" w:eastAsia="SimSun" w:hAnsi="Times" w:cs="Arial Unicode MS"/>
      <w:color w:val="000000"/>
      <w:kern w:val="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8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</dc:creator>
  <cp:keywords/>
  <dc:description/>
  <cp:lastModifiedBy>Frontiers</cp:lastModifiedBy>
  <cp:revision>11</cp:revision>
  <dcterms:created xsi:type="dcterms:W3CDTF">2022-04-24T01:31:00Z</dcterms:created>
  <dcterms:modified xsi:type="dcterms:W3CDTF">2022-06-30T15:09:00Z</dcterms:modified>
</cp:coreProperties>
</file>